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59"/>
        <w:gridCol w:w="2693"/>
        <w:gridCol w:w="1985"/>
        <w:gridCol w:w="2230"/>
      </w:tblGrid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Experiment</w:t>
            </w: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Identity manipulation</w:t>
            </w: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Expected visibility manipulation</w:t>
            </w: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Second choice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Experiment 1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Social: residence in major cities</w:t>
            </w: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City history meeting in a one-on-one setting (low expected visibility) vs. group setting (high expected visibility)</w:t>
            </w: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A t-shirt with the city logo printed on it vs.  pen in a favorite color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High expected visibility: </w:t>
            </w:r>
            <w:r w:rsidRPr="00456931">
              <w:rPr>
                <w:sz w:val="20"/>
                <w:szCs w:val="20"/>
              </w:rPr>
              <w:t xml:space="preserve">54.0% 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were consistent. Low expected visibility: </w:t>
            </w:r>
            <w:r w:rsidRPr="00456931">
              <w:rPr>
                <w:sz w:val="20"/>
                <w:szCs w:val="20"/>
              </w:rPr>
              <w:t xml:space="preserve">38.0% 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were consistent.</w:t>
            </w:r>
            <w:r w:rsidRPr="00456931">
              <w:rPr>
                <w:rFonts w:eastAsia="Times New Roman"/>
                <w:color w:val="222222"/>
                <w:sz w:val="20"/>
                <w:szCs w:val="20"/>
              </w:rPr>
              <w:t>(Wald</w:t>
            </w:r>
            <w:r w:rsidRPr="00456931">
              <w:rPr>
                <w:rFonts w:eastAsia="Times New Roman"/>
                <w:color w:val="222222"/>
                <w:sz w:val="20"/>
                <w:szCs w:val="20"/>
                <w:vertAlign w:val="subscript"/>
              </w:rPr>
              <w:t>(1)</w:t>
            </w:r>
            <w:r w:rsidRPr="00456931">
              <w:rPr>
                <w:rFonts w:eastAsia="Times New Roman"/>
                <w:color w:val="222222"/>
                <w:sz w:val="20"/>
                <w:szCs w:val="20"/>
              </w:rPr>
              <w:t> = 4.51, </w:t>
            </w:r>
            <w:r w:rsidRPr="00456931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p =.</w:t>
            </w:r>
            <w:r w:rsidRPr="00456931">
              <w:rPr>
                <w:rFonts w:eastAsia="Times New Roman"/>
                <w:color w:val="222222"/>
                <w:sz w:val="20"/>
                <w:szCs w:val="20"/>
              </w:rPr>
              <w:t>033)</w:t>
            </w:r>
          </w:p>
        </w:tc>
      </w:tr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Experiment 2</w:t>
            </w: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Personal: t-shirt in favorite color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High: t-shirt expected to be worn outdoors, so other people could see it vs. 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Low: t-shirt expected to be worn at home, so that few people would see it.</w:t>
            </w: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Pen with the school logo printed on it vs.  Pen in a favorite color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(participants were all students of the same school)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High expected visibility: 83.8% were consistent. Low expected visibility: 63.4% were consistent.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(Wald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(1)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 = 3.923, p = .048)</w:t>
            </w:r>
          </w:p>
        </w:tc>
      </w:tr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Experiment 3</w:t>
            </w: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Social: Metropolis residence</w:t>
            </w: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noProof/>
                <w:sz w:val="20"/>
                <w:szCs w:val="20"/>
              </w:rPr>
              <w:drawing>
                <wp:inline distT="0" distB="0" distL="0" distR="0" wp14:anchorId="78A5FFF5" wp14:editId="135944B4">
                  <wp:extent cx="1148080" cy="565540"/>
                  <wp:effectExtent l="0" t="0" r="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6174" cy="58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Pen with the Metropolis logo printed on it vs.  pen in a favorite color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i/>
                <w:iCs/>
                <w:sz w:val="20"/>
                <w:szCs w:val="20"/>
              </w:rPr>
              <w:t>Moderation analysis: b </w:t>
            </w:r>
            <w:r w:rsidRPr="00456931">
              <w:rPr>
                <w:rFonts w:eastAsia="Times New Roman"/>
                <w:sz w:val="20"/>
                <w:szCs w:val="20"/>
              </w:rPr>
              <w:t>= 1.18, </w:t>
            </w:r>
            <w:r w:rsidRPr="00456931">
              <w:rPr>
                <w:rFonts w:eastAsia="Times New Roman"/>
                <w:i/>
                <w:iCs/>
                <w:sz w:val="20"/>
                <w:szCs w:val="20"/>
              </w:rPr>
              <w:t>SE</w:t>
            </w:r>
            <w:r w:rsidRPr="00456931">
              <w:rPr>
                <w:rFonts w:eastAsia="Times New Roman"/>
                <w:sz w:val="20"/>
                <w:szCs w:val="20"/>
              </w:rPr>
              <w:t xml:space="preserve"> = 0.60, z(1) = 1.99, </w:t>
            </w:r>
            <w:r w:rsidRPr="00456931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456931">
              <w:rPr>
                <w:rFonts w:eastAsia="Times New Roman"/>
                <w:sz w:val="20"/>
                <w:szCs w:val="20"/>
              </w:rPr>
              <w:t xml:space="preserve"> = .047</w:t>
            </w:r>
          </w:p>
        </w:tc>
      </w:tr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Experiment 4</w:t>
            </w: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Social: </w:t>
            </w:r>
            <w:proofErr w:type="spellStart"/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Smallville</w:t>
            </w:r>
            <w:proofErr w:type="spellEnd"/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 residence</w:t>
            </w: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High: T-shirt vs. Low: Pajama top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Pen with the </w:t>
            </w:r>
            <w:proofErr w:type="spellStart"/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Smallville</w:t>
            </w:r>
            <w:proofErr w:type="spellEnd"/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 logo printed on it vs.  pen in a favorite color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High expected visibility: 74% were consistent. Low expected visibility: 35.5% were consistent.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(Wald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(1)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 = 3.52, p = .06)</w:t>
            </w:r>
          </w:p>
        </w:tc>
      </w:tr>
      <w:tr w:rsidR="0018753F" w:rsidRPr="005E7FB7" w:rsidTr="00CF7F6A">
        <w:tc>
          <w:tcPr>
            <w:tcW w:w="1408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Experiment 5</w:t>
            </w:r>
          </w:p>
        </w:tc>
        <w:tc>
          <w:tcPr>
            <w:tcW w:w="1559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Personal: t-shirt in favorite color vs. social: t-shirt with the school 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(participants were all students of the same school)</w:t>
            </w:r>
          </w:p>
        </w:tc>
        <w:tc>
          <w:tcPr>
            <w:tcW w:w="2693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 xml:space="preserve">High: t-shirt expected to be worn outdoors, so other people could see it vs. 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Low: t-shirt expected to be worn at home, so that few people would see it.</w:t>
            </w:r>
          </w:p>
        </w:tc>
        <w:tc>
          <w:tcPr>
            <w:tcW w:w="1985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Pen with the school logo printed on it vs.  pen in a favorite color</w:t>
            </w:r>
          </w:p>
        </w:tc>
        <w:tc>
          <w:tcPr>
            <w:tcW w:w="2230" w:type="dxa"/>
          </w:tcPr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High expected visibility: 57.7% were consistent. Low expected visibility: 36.0% were consistent.</w:t>
            </w:r>
          </w:p>
          <w:p w:rsidR="0018753F" w:rsidRPr="00456931" w:rsidRDefault="0018753F" w:rsidP="00CF7F6A">
            <w:pPr>
              <w:spacing w:line="240" w:lineRule="auto"/>
              <w:ind w:firstLine="0"/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(Wald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(1)</w:t>
            </w:r>
            <w:r w:rsidRPr="00456931">
              <w:rPr>
                <w:rFonts w:eastAsia="Times New Roman"/>
                <w:color w:val="222222"/>
                <w:sz w:val="20"/>
                <w:szCs w:val="20"/>
                <w:shd w:val="clear" w:color="auto" w:fill="FFFFFF"/>
              </w:rPr>
              <w:t> = 4.03, p = .030)</w:t>
            </w:r>
          </w:p>
        </w:tc>
      </w:tr>
    </w:tbl>
    <w:p w:rsidR="004326EF" w:rsidRDefault="004326EF">
      <w:bookmarkStart w:id="0" w:name="_GoBack"/>
      <w:bookmarkEnd w:id="0"/>
    </w:p>
    <w:sectPr w:rsidR="004326EF" w:rsidSect="0044460A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1C7264"/>
    <w:multiLevelType w:val="hybridMultilevel"/>
    <w:tmpl w:val="9F2860E6"/>
    <w:lvl w:ilvl="0" w:tplc="F3245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NLMwNjY3NDexMDBX0lEKTi0uzszPAykwrAUAQv6CaiwAAAA="/>
  </w:docVars>
  <w:rsids>
    <w:rsidRoot w:val="009C4503"/>
    <w:rsid w:val="00103576"/>
    <w:rsid w:val="00114301"/>
    <w:rsid w:val="001266AF"/>
    <w:rsid w:val="00133CDB"/>
    <w:rsid w:val="001716D4"/>
    <w:rsid w:val="0018753F"/>
    <w:rsid w:val="001E11FB"/>
    <w:rsid w:val="002A3169"/>
    <w:rsid w:val="002C187D"/>
    <w:rsid w:val="0038140E"/>
    <w:rsid w:val="00385DBB"/>
    <w:rsid w:val="003E3B6E"/>
    <w:rsid w:val="004326EF"/>
    <w:rsid w:val="0044460A"/>
    <w:rsid w:val="00492A8D"/>
    <w:rsid w:val="004C5852"/>
    <w:rsid w:val="004D39AB"/>
    <w:rsid w:val="004F7005"/>
    <w:rsid w:val="00537BFB"/>
    <w:rsid w:val="00556631"/>
    <w:rsid w:val="005F4C8D"/>
    <w:rsid w:val="00625481"/>
    <w:rsid w:val="00761A37"/>
    <w:rsid w:val="00762B8E"/>
    <w:rsid w:val="008535BC"/>
    <w:rsid w:val="008D4C5E"/>
    <w:rsid w:val="009C4503"/>
    <w:rsid w:val="00A75453"/>
    <w:rsid w:val="00AA34E5"/>
    <w:rsid w:val="00AF741F"/>
    <w:rsid w:val="00B643E4"/>
    <w:rsid w:val="00BB2C61"/>
    <w:rsid w:val="00C41B90"/>
    <w:rsid w:val="00C66543"/>
    <w:rsid w:val="00C72525"/>
    <w:rsid w:val="00CC5687"/>
    <w:rsid w:val="00CE238D"/>
    <w:rsid w:val="00DC358E"/>
    <w:rsid w:val="00E01274"/>
    <w:rsid w:val="00EC4240"/>
    <w:rsid w:val="00F16253"/>
    <w:rsid w:val="00F36DB3"/>
    <w:rsid w:val="00FC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72E04-2F92-4783-9064-84E736FF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53F"/>
    <w:pPr>
      <w:spacing w:after="0" w:line="480" w:lineRule="auto"/>
      <w:ind w:firstLine="72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274"/>
    <w:pPr>
      <w:keepNext/>
      <w:keepLines/>
      <w:spacing w:before="240" w:line="360" w:lineRule="auto"/>
      <w:ind w:firstLine="0"/>
      <w:jc w:val="both"/>
      <w:outlineLvl w:val="0"/>
    </w:pPr>
    <w:rPr>
      <w:rFonts w:asciiTheme="majorHAnsi" w:eastAsiaTheme="majorEastAsia" w:hAnsiTheme="majorHAnsi" w:cs="Times New Roman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1A37"/>
    <w:pPr>
      <w:spacing w:after="160"/>
      <w:ind w:firstLine="0"/>
      <w:outlineLvl w:val="1"/>
    </w:pPr>
    <w:rPr>
      <w:b/>
      <w:bCs/>
      <w:spacing w:val="5"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525"/>
    <w:pPr>
      <w:bidi/>
      <w:spacing w:after="160" w:line="240" w:lineRule="auto"/>
      <w:ind w:firstLine="0"/>
      <w:outlineLvl w:val="2"/>
    </w:pPr>
    <w:rPr>
      <w:rFonts w:asciiTheme="minorHAnsi" w:hAnsiTheme="minorHAnsi"/>
      <w:iCs/>
      <w:spacing w:val="5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169"/>
    <w:pPr>
      <w:keepNext/>
      <w:keepLines/>
      <w:spacing w:before="40" w:after="160" w:line="259" w:lineRule="auto"/>
      <w:ind w:firstLine="0"/>
      <w:outlineLvl w:val="3"/>
    </w:pPr>
    <w:rPr>
      <w:rFonts w:asciiTheme="minorHAnsi" w:eastAsiaTheme="majorEastAsia" w:hAnsiTheme="minorHAns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1A37"/>
    <w:rPr>
      <w:rFonts w:asciiTheme="majorBidi" w:hAnsiTheme="majorBidi" w:cs="Times New Roman"/>
      <w:b/>
      <w:bCs/>
      <w:spacing w:val="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72525"/>
    <w:rPr>
      <w:rFonts w:cs="Times New Roman"/>
      <w:iCs/>
      <w:spacing w:val="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1274"/>
    <w:rPr>
      <w:rFonts w:asciiTheme="majorHAnsi" w:eastAsiaTheme="majorEastAsia" w:hAnsiTheme="majorHAnsi" w:cs="Times New Roman"/>
      <w:b/>
      <w:bCs/>
      <w:sz w:val="28"/>
      <w:szCs w:val="28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2A3169"/>
    <w:rPr>
      <w:rFonts w:ascii="Times New Roman" w:eastAsiaTheme="majorEastAsia" w:hAnsi="Times New Roman" w:cs="Times New Roman"/>
      <w:b/>
      <w:iCs/>
      <w:szCs w:val="24"/>
      <w:lang w:bidi="ar-SA"/>
    </w:rPr>
  </w:style>
  <w:style w:type="table" w:styleId="TableGrid">
    <w:name w:val="Table Grid"/>
    <w:basedOn w:val="TableNormal"/>
    <w:uiPriority w:val="39"/>
    <w:rsid w:val="0018753F"/>
    <w:pPr>
      <w:spacing w:after="0" w:line="240" w:lineRule="auto"/>
    </w:pPr>
    <w:tblPr>
      <w:tblBorders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10T11:25:00Z</dcterms:created>
  <dcterms:modified xsi:type="dcterms:W3CDTF">2021-11-10T11:25:00Z</dcterms:modified>
</cp:coreProperties>
</file>